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4CE92" w14:textId="77777777" w:rsidR="000C4C80" w:rsidRPr="002E6132" w:rsidRDefault="000C4C80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2E6132">
        <w:rPr>
          <w:rFonts w:ascii="Times New Roman" w:hAnsi="Times New Roman" w:cs="Times New Roman"/>
          <w:b/>
          <w:bCs/>
        </w:rPr>
        <w:t>Supplementary Materials</w:t>
      </w:r>
    </w:p>
    <w:p w14:paraId="0A1E4666" w14:textId="77777777" w:rsidR="004A5CCE" w:rsidRPr="002E6132" w:rsidRDefault="004A5CCE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166C87A" w14:textId="7E9132BE" w:rsidR="00181A53" w:rsidRPr="002E6132" w:rsidRDefault="00181A53" w:rsidP="00181A5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</w:pPr>
      <w:r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Table S5 </w:t>
      </w:r>
      <w:r w:rsidR="007D5174"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Scenario 3 </w:t>
      </w:r>
      <w:r w:rsidR="00942DC9"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(alternative QALY loss source) </w:t>
      </w:r>
      <w:r w:rsidRPr="002E6132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results on expected costs and QALY loss per 100,000 infants</w:t>
      </w:r>
    </w:p>
    <w:tbl>
      <w:tblPr>
        <w:tblStyle w:val="TableGrid"/>
        <w:tblW w:w="10680" w:type="dxa"/>
        <w:jc w:val="center"/>
        <w:tblLayout w:type="fixed"/>
        <w:tblLook w:val="04A0" w:firstRow="1" w:lastRow="0" w:firstColumn="1" w:lastColumn="0" w:noHBand="0" w:noVBand="1"/>
      </w:tblPr>
      <w:tblGrid>
        <w:gridCol w:w="2496"/>
        <w:gridCol w:w="1327"/>
        <w:gridCol w:w="1471"/>
        <w:gridCol w:w="1286"/>
        <w:gridCol w:w="1071"/>
        <w:gridCol w:w="1700"/>
        <w:gridCol w:w="1329"/>
      </w:tblGrid>
      <w:tr w:rsidR="002E6132" w:rsidRPr="002E6132" w14:paraId="1771ED4B" w14:textId="77777777" w:rsidTr="00E56B55">
        <w:trPr>
          <w:trHeight w:val="31"/>
          <w:jc w:val="center"/>
        </w:trPr>
        <w:tc>
          <w:tcPr>
            <w:tcW w:w="2496" w:type="dxa"/>
            <w:vAlign w:val="center"/>
          </w:tcPr>
          <w:p w14:paraId="7F25C6A2" w14:textId="77777777" w:rsidR="00181A53" w:rsidRPr="002E6132" w:rsidRDefault="00181A53" w:rsidP="00E56B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rategy</w:t>
            </w:r>
          </w:p>
        </w:tc>
        <w:tc>
          <w:tcPr>
            <w:tcW w:w="1327" w:type="dxa"/>
            <w:vAlign w:val="center"/>
          </w:tcPr>
          <w:p w14:paraId="67423EA5" w14:textId="77777777" w:rsidR="00181A53" w:rsidRPr="002E6132" w:rsidRDefault="00181A53" w:rsidP="00E56B5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rect cost (USD)</w:t>
            </w:r>
          </w:p>
        </w:tc>
        <w:tc>
          <w:tcPr>
            <w:tcW w:w="1471" w:type="dxa"/>
            <w:vAlign w:val="center"/>
          </w:tcPr>
          <w:p w14:paraId="736A1B47" w14:textId="77777777" w:rsidR="00181A53" w:rsidRPr="002E6132" w:rsidRDefault="00181A53" w:rsidP="00E56B5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direct cost (USD)</w:t>
            </w:r>
          </w:p>
        </w:tc>
        <w:tc>
          <w:tcPr>
            <w:tcW w:w="1286" w:type="dxa"/>
            <w:vAlign w:val="center"/>
          </w:tcPr>
          <w:p w14:paraId="48A55CBE" w14:textId="77777777" w:rsidR="00181A53" w:rsidRPr="002E6132" w:rsidRDefault="00181A53" w:rsidP="00E56B5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 cost (USD)</w:t>
            </w:r>
          </w:p>
        </w:tc>
        <w:tc>
          <w:tcPr>
            <w:tcW w:w="1071" w:type="dxa"/>
            <w:vAlign w:val="center"/>
          </w:tcPr>
          <w:p w14:paraId="0AE3B8B9" w14:textId="77777777" w:rsidR="00181A53" w:rsidRPr="002E6132" w:rsidRDefault="00181A53" w:rsidP="00E56B5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QALY loss</w:t>
            </w:r>
          </w:p>
        </w:tc>
        <w:tc>
          <w:tcPr>
            <w:tcW w:w="1700" w:type="dxa"/>
            <w:vAlign w:val="center"/>
          </w:tcPr>
          <w:p w14:paraId="5D32408F" w14:textId="77777777" w:rsidR="00181A53" w:rsidRPr="002E6132" w:rsidRDefault="00181A53" w:rsidP="00E56B5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CER vs. next less</w:t>
            </w: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br/>
              <w:t>costly option</w:t>
            </w:r>
          </w:p>
        </w:tc>
        <w:tc>
          <w:tcPr>
            <w:tcW w:w="1329" w:type="dxa"/>
            <w:vAlign w:val="center"/>
          </w:tcPr>
          <w:p w14:paraId="6BE3A65B" w14:textId="77777777" w:rsidR="00181A53" w:rsidRPr="002E6132" w:rsidRDefault="00181A53" w:rsidP="00E56B5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CER vs. no Intervention</w:t>
            </w:r>
          </w:p>
        </w:tc>
      </w:tr>
      <w:tr w:rsidR="002E6132" w:rsidRPr="002E6132" w14:paraId="42537447" w14:textId="77777777" w:rsidTr="00E56B55">
        <w:trPr>
          <w:trHeight w:val="31"/>
          <w:jc w:val="center"/>
        </w:trPr>
        <w:tc>
          <w:tcPr>
            <w:tcW w:w="2496" w:type="dxa"/>
          </w:tcPr>
          <w:p w14:paraId="08A90FDF" w14:textId="77777777" w:rsidR="00181A53" w:rsidRPr="002E6132" w:rsidRDefault="00181A53" w:rsidP="00E56B55">
            <w:pPr>
              <w:rPr>
                <w:rFonts w:ascii="SimSun" w:eastAsia="SimSun" w:hAnsi="SimSun" w:cs="SimSu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% US cost (USD52)</w:t>
            </w:r>
          </w:p>
        </w:tc>
        <w:tc>
          <w:tcPr>
            <w:tcW w:w="1327" w:type="dxa"/>
            <w:vAlign w:val="bottom"/>
          </w:tcPr>
          <w:p w14:paraId="58D28546" w14:textId="77777777" w:rsidR="00181A53" w:rsidRPr="002E6132" w:rsidRDefault="00181A53" w:rsidP="00E56B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1" w:type="dxa"/>
            <w:vAlign w:val="bottom"/>
          </w:tcPr>
          <w:p w14:paraId="1F4FAF2A" w14:textId="77777777" w:rsidR="00181A53" w:rsidRPr="002E6132" w:rsidRDefault="00181A53" w:rsidP="00E56B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Align w:val="bottom"/>
          </w:tcPr>
          <w:p w14:paraId="4EFFA4D7" w14:textId="77777777" w:rsidR="00181A53" w:rsidRPr="002E6132" w:rsidRDefault="00181A53" w:rsidP="00E56B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1" w:type="dxa"/>
            <w:vAlign w:val="bottom"/>
          </w:tcPr>
          <w:p w14:paraId="4063A9FE" w14:textId="77777777" w:rsidR="00181A53" w:rsidRPr="002E6132" w:rsidRDefault="00181A53" w:rsidP="00E56B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0" w:type="dxa"/>
            <w:vAlign w:val="bottom"/>
          </w:tcPr>
          <w:p w14:paraId="4A7D3F9A" w14:textId="77777777" w:rsidR="00181A53" w:rsidRPr="002E6132" w:rsidRDefault="00181A53" w:rsidP="00E56B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9" w:type="dxa"/>
            <w:vAlign w:val="bottom"/>
          </w:tcPr>
          <w:p w14:paraId="41FDD7FA" w14:textId="77777777" w:rsidR="00181A53" w:rsidRPr="002E6132" w:rsidRDefault="00181A53" w:rsidP="00E56B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E6132" w:rsidRPr="002E6132" w14:paraId="4C1AB65A" w14:textId="77777777" w:rsidTr="006F26D5">
        <w:trPr>
          <w:trHeight w:val="31"/>
          <w:jc w:val="center"/>
        </w:trPr>
        <w:tc>
          <w:tcPr>
            <w:tcW w:w="2496" w:type="dxa"/>
          </w:tcPr>
          <w:p w14:paraId="16A09532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catch-up</w:t>
            </w:r>
          </w:p>
        </w:tc>
        <w:tc>
          <w:tcPr>
            <w:tcW w:w="1327" w:type="dxa"/>
            <w:vAlign w:val="center"/>
          </w:tcPr>
          <w:p w14:paraId="29886AFE" w14:textId="77777777" w:rsidR="00181A53" w:rsidRPr="002E6132" w:rsidRDefault="00181A53" w:rsidP="00E56B5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,384,346</w:t>
            </w:r>
          </w:p>
        </w:tc>
        <w:tc>
          <w:tcPr>
            <w:tcW w:w="1471" w:type="dxa"/>
            <w:vAlign w:val="bottom"/>
          </w:tcPr>
          <w:p w14:paraId="717D6537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420,382</w:t>
            </w:r>
          </w:p>
        </w:tc>
        <w:tc>
          <w:tcPr>
            <w:tcW w:w="1286" w:type="dxa"/>
            <w:vAlign w:val="center"/>
          </w:tcPr>
          <w:p w14:paraId="72A0F21A" w14:textId="77777777" w:rsidR="00181A53" w:rsidRPr="002E6132" w:rsidRDefault="00181A53" w:rsidP="006F26D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,804,729</w:t>
            </w:r>
          </w:p>
        </w:tc>
        <w:tc>
          <w:tcPr>
            <w:tcW w:w="1071" w:type="dxa"/>
            <w:vAlign w:val="bottom"/>
          </w:tcPr>
          <w:p w14:paraId="2374CAB4" w14:textId="441DDE18" w:rsidR="00181A53" w:rsidRPr="002E6132" w:rsidRDefault="00E83DC1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52</w:t>
            </w:r>
          </w:p>
        </w:tc>
        <w:tc>
          <w:tcPr>
            <w:tcW w:w="1700" w:type="dxa"/>
            <w:vAlign w:val="bottom"/>
          </w:tcPr>
          <w:p w14:paraId="52912D96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29" w:type="dxa"/>
            <w:vAlign w:val="bottom"/>
          </w:tcPr>
          <w:p w14:paraId="268EB74C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2E6132" w:rsidRPr="002E6132" w14:paraId="394BAA69" w14:textId="77777777" w:rsidTr="006F26D5">
        <w:trPr>
          <w:trHeight w:val="31"/>
          <w:jc w:val="center"/>
        </w:trPr>
        <w:tc>
          <w:tcPr>
            <w:tcW w:w="2496" w:type="dxa"/>
          </w:tcPr>
          <w:p w14:paraId="37D26912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year-round</w:t>
            </w:r>
          </w:p>
        </w:tc>
        <w:tc>
          <w:tcPr>
            <w:tcW w:w="1327" w:type="dxa"/>
            <w:vAlign w:val="center"/>
          </w:tcPr>
          <w:p w14:paraId="1E15B13B" w14:textId="77777777" w:rsidR="00181A53" w:rsidRPr="002E6132" w:rsidRDefault="00181A53" w:rsidP="00E56B5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,043,924</w:t>
            </w:r>
          </w:p>
        </w:tc>
        <w:tc>
          <w:tcPr>
            <w:tcW w:w="1471" w:type="dxa"/>
            <w:vAlign w:val="bottom"/>
          </w:tcPr>
          <w:p w14:paraId="413CE82B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814,997</w:t>
            </w:r>
          </w:p>
        </w:tc>
        <w:tc>
          <w:tcPr>
            <w:tcW w:w="1286" w:type="dxa"/>
            <w:vAlign w:val="center"/>
          </w:tcPr>
          <w:p w14:paraId="58A39B40" w14:textId="77777777" w:rsidR="00181A53" w:rsidRPr="002E6132" w:rsidRDefault="00181A53" w:rsidP="006F26D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,858,921</w:t>
            </w:r>
          </w:p>
        </w:tc>
        <w:tc>
          <w:tcPr>
            <w:tcW w:w="1071" w:type="dxa"/>
            <w:vAlign w:val="bottom"/>
          </w:tcPr>
          <w:p w14:paraId="1787DA18" w14:textId="619CDF2E" w:rsidR="00181A53" w:rsidRPr="002E6132" w:rsidRDefault="00E83DC1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69</w:t>
            </w:r>
          </w:p>
        </w:tc>
        <w:tc>
          <w:tcPr>
            <w:tcW w:w="1700" w:type="dxa"/>
            <w:vAlign w:val="bottom"/>
          </w:tcPr>
          <w:p w14:paraId="51C67727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45D5E1FE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2E6132" w:rsidRPr="002E6132" w14:paraId="17ABD4C5" w14:textId="77777777" w:rsidTr="006F26D5">
        <w:trPr>
          <w:trHeight w:val="31"/>
          <w:jc w:val="center"/>
        </w:trPr>
        <w:tc>
          <w:tcPr>
            <w:tcW w:w="2496" w:type="dxa"/>
          </w:tcPr>
          <w:p w14:paraId="26D54F85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seasonal</w:t>
            </w:r>
          </w:p>
        </w:tc>
        <w:tc>
          <w:tcPr>
            <w:tcW w:w="1327" w:type="dxa"/>
            <w:vAlign w:val="center"/>
          </w:tcPr>
          <w:p w14:paraId="60585ED5" w14:textId="77777777" w:rsidR="00181A53" w:rsidRPr="002E6132" w:rsidRDefault="00181A53" w:rsidP="00E56B5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,335,185</w:t>
            </w:r>
          </w:p>
        </w:tc>
        <w:tc>
          <w:tcPr>
            <w:tcW w:w="1471" w:type="dxa"/>
            <w:vAlign w:val="bottom"/>
          </w:tcPr>
          <w:p w14:paraId="393AF017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706,198</w:t>
            </w:r>
          </w:p>
        </w:tc>
        <w:tc>
          <w:tcPr>
            <w:tcW w:w="1286" w:type="dxa"/>
            <w:vAlign w:val="center"/>
          </w:tcPr>
          <w:p w14:paraId="25196C9D" w14:textId="77777777" w:rsidR="00181A53" w:rsidRPr="002E6132" w:rsidRDefault="00181A53" w:rsidP="006F26D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041,383</w:t>
            </w:r>
          </w:p>
        </w:tc>
        <w:tc>
          <w:tcPr>
            <w:tcW w:w="1071" w:type="dxa"/>
            <w:vAlign w:val="bottom"/>
          </w:tcPr>
          <w:p w14:paraId="5B6876BC" w14:textId="39CD7450" w:rsidR="00181A53" w:rsidRPr="002E6132" w:rsidRDefault="00E83DC1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.51</w:t>
            </w:r>
          </w:p>
        </w:tc>
        <w:tc>
          <w:tcPr>
            <w:tcW w:w="1700" w:type="dxa"/>
            <w:vAlign w:val="bottom"/>
          </w:tcPr>
          <w:p w14:paraId="519FF0DF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7FE88E66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ominant</w:t>
            </w:r>
          </w:p>
        </w:tc>
      </w:tr>
      <w:tr w:rsidR="002E6132" w:rsidRPr="002E6132" w14:paraId="69B5DE28" w14:textId="77777777" w:rsidTr="006F26D5">
        <w:trPr>
          <w:trHeight w:val="31"/>
          <w:jc w:val="center"/>
        </w:trPr>
        <w:tc>
          <w:tcPr>
            <w:tcW w:w="2496" w:type="dxa"/>
          </w:tcPr>
          <w:p w14:paraId="360E4AD4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intervention </w:t>
            </w:r>
          </w:p>
        </w:tc>
        <w:tc>
          <w:tcPr>
            <w:tcW w:w="1327" w:type="dxa"/>
            <w:vAlign w:val="center"/>
          </w:tcPr>
          <w:p w14:paraId="5D5988DF" w14:textId="77777777" w:rsidR="00181A53" w:rsidRPr="002E6132" w:rsidRDefault="00181A53" w:rsidP="00E56B5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,562,816</w:t>
            </w:r>
          </w:p>
        </w:tc>
        <w:tc>
          <w:tcPr>
            <w:tcW w:w="1471" w:type="dxa"/>
            <w:vAlign w:val="bottom"/>
          </w:tcPr>
          <w:p w14:paraId="4EE4B564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976,027</w:t>
            </w:r>
          </w:p>
        </w:tc>
        <w:tc>
          <w:tcPr>
            <w:tcW w:w="1286" w:type="dxa"/>
            <w:vAlign w:val="center"/>
          </w:tcPr>
          <w:p w14:paraId="370FAA20" w14:textId="77777777" w:rsidR="00181A53" w:rsidRPr="002E6132" w:rsidRDefault="00181A53" w:rsidP="006F26D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538,843</w:t>
            </w:r>
          </w:p>
        </w:tc>
        <w:tc>
          <w:tcPr>
            <w:tcW w:w="1071" w:type="dxa"/>
            <w:vAlign w:val="bottom"/>
          </w:tcPr>
          <w:p w14:paraId="6EFE5D92" w14:textId="7BA8298D" w:rsidR="00181A53" w:rsidRPr="002E6132" w:rsidRDefault="00E83DC1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.59</w:t>
            </w:r>
          </w:p>
        </w:tc>
        <w:tc>
          <w:tcPr>
            <w:tcW w:w="1700" w:type="dxa"/>
            <w:vAlign w:val="bottom"/>
          </w:tcPr>
          <w:p w14:paraId="2F58A2FA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76710ABD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E6132" w:rsidRPr="002E6132" w14:paraId="390C89EA" w14:textId="77777777" w:rsidTr="006F26D5">
        <w:trPr>
          <w:trHeight w:val="31"/>
          <w:jc w:val="center"/>
        </w:trPr>
        <w:tc>
          <w:tcPr>
            <w:tcW w:w="2496" w:type="dxa"/>
          </w:tcPr>
          <w:p w14:paraId="01189B26" w14:textId="77777777" w:rsidR="00181A53" w:rsidRPr="002E6132" w:rsidRDefault="00181A53" w:rsidP="00E56B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% US cost (USD130)</w:t>
            </w:r>
          </w:p>
        </w:tc>
        <w:tc>
          <w:tcPr>
            <w:tcW w:w="1327" w:type="dxa"/>
            <w:vAlign w:val="center"/>
          </w:tcPr>
          <w:p w14:paraId="2804A286" w14:textId="77777777" w:rsidR="00181A53" w:rsidRPr="002E6132" w:rsidRDefault="00181A53" w:rsidP="00E56B55">
            <w:pPr>
              <w:ind w:firstLine="17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1" w:type="dxa"/>
            <w:vAlign w:val="bottom"/>
          </w:tcPr>
          <w:p w14:paraId="54DBBE7B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86" w:type="dxa"/>
            <w:vAlign w:val="center"/>
          </w:tcPr>
          <w:p w14:paraId="0D2744D3" w14:textId="77777777" w:rsidR="00181A53" w:rsidRPr="002E6132" w:rsidRDefault="00181A53" w:rsidP="006F26D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71" w:type="dxa"/>
            <w:vAlign w:val="bottom"/>
          </w:tcPr>
          <w:p w14:paraId="3687FD23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00" w:type="dxa"/>
            <w:vAlign w:val="bottom"/>
          </w:tcPr>
          <w:p w14:paraId="1A07012F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9" w:type="dxa"/>
            <w:vAlign w:val="bottom"/>
          </w:tcPr>
          <w:p w14:paraId="19C516E8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E6132" w:rsidRPr="002E6132" w14:paraId="489264F0" w14:textId="77777777" w:rsidTr="006F26D5">
        <w:trPr>
          <w:trHeight w:val="31"/>
          <w:jc w:val="center"/>
        </w:trPr>
        <w:tc>
          <w:tcPr>
            <w:tcW w:w="2496" w:type="dxa"/>
          </w:tcPr>
          <w:p w14:paraId="3113A25C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intervention </w:t>
            </w:r>
          </w:p>
        </w:tc>
        <w:tc>
          <w:tcPr>
            <w:tcW w:w="1327" w:type="dxa"/>
            <w:vAlign w:val="center"/>
          </w:tcPr>
          <w:p w14:paraId="594880C8" w14:textId="77777777" w:rsidR="00E83DC1" w:rsidRPr="002E6132" w:rsidRDefault="00E83DC1" w:rsidP="00E83DC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,562,816</w:t>
            </w:r>
          </w:p>
        </w:tc>
        <w:tc>
          <w:tcPr>
            <w:tcW w:w="1471" w:type="dxa"/>
            <w:vAlign w:val="bottom"/>
          </w:tcPr>
          <w:p w14:paraId="4D815EEF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976,027</w:t>
            </w:r>
          </w:p>
        </w:tc>
        <w:tc>
          <w:tcPr>
            <w:tcW w:w="1286" w:type="dxa"/>
            <w:vAlign w:val="center"/>
          </w:tcPr>
          <w:p w14:paraId="7723CE56" w14:textId="77777777" w:rsidR="00E83DC1" w:rsidRPr="002E6132" w:rsidRDefault="00E83DC1" w:rsidP="006F26D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538,843</w:t>
            </w:r>
          </w:p>
        </w:tc>
        <w:tc>
          <w:tcPr>
            <w:tcW w:w="1071" w:type="dxa"/>
            <w:vAlign w:val="bottom"/>
          </w:tcPr>
          <w:p w14:paraId="33AFBF71" w14:textId="14DD5120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.59</w:t>
            </w:r>
          </w:p>
        </w:tc>
        <w:tc>
          <w:tcPr>
            <w:tcW w:w="1700" w:type="dxa"/>
            <w:vAlign w:val="bottom"/>
          </w:tcPr>
          <w:p w14:paraId="785011D0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29" w:type="dxa"/>
            <w:vAlign w:val="bottom"/>
          </w:tcPr>
          <w:p w14:paraId="32C84882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E6132" w:rsidRPr="002E6132" w14:paraId="140E097F" w14:textId="77777777" w:rsidTr="006F26D5">
        <w:trPr>
          <w:trHeight w:val="31"/>
          <w:jc w:val="center"/>
        </w:trPr>
        <w:tc>
          <w:tcPr>
            <w:tcW w:w="2496" w:type="dxa"/>
          </w:tcPr>
          <w:p w14:paraId="3337307E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seasonal</w:t>
            </w:r>
          </w:p>
        </w:tc>
        <w:tc>
          <w:tcPr>
            <w:tcW w:w="1327" w:type="dxa"/>
            <w:vAlign w:val="center"/>
          </w:tcPr>
          <w:p w14:paraId="674C1B6D" w14:textId="77777777" w:rsidR="00E83DC1" w:rsidRPr="002E6132" w:rsidRDefault="00E83DC1" w:rsidP="00E83DC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724,473</w:t>
            </w:r>
          </w:p>
        </w:tc>
        <w:tc>
          <w:tcPr>
            <w:tcW w:w="1471" w:type="dxa"/>
            <w:vAlign w:val="bottom"/>
          </w:tcPr>
          <w:p w14:paraId="6DC513A4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706,198</w:t>
            </w:r>
          </w:p>
        </w:tc>
        <w:tc>
          <w:tcPr>
            <w:tcW w:w="1286" w:type="dxa"/>
            <w:vAlign w:val="center"/>
          </w:tcPr>
          <w:p w14:paraId="3C8F5BC3" w14:textId="77777777" w:rsidR="00E83DC1" w:rsidRPr="002E6132" w:rsidRDefault="00E83DC1" w:rsidP="006F26D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,430,671</w:t>
            </w:r>
          </w:p>
        </w:tc>
        <w:tc>
          <w:tcPr>
            <w:tcW w:w="1071" w:type="dxa"/>
            <w:vAlign w:val="bottom"/>
          </w:tcPr>
          <w:p w14:paraId="62C011F1" w14:textId="4277E958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.51</w:t>
            </w:r>
          </w:p>
        </w:tc>
        <w:tc>
          <w:tcPr>
            <w:tcW w:w="1700" w:type="dxa"/>
            <w:vAlign w:val="bottom"/>
          </w:tcPr>
          <w:p w14:paraId="7D7D3D0A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489B9774" w14:textId="629301D2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76,195 </w:t>
            </w:r>
          </w:p>
        </w:tc>
      </w:tr>
      <w:tr w:rsidR="002E6132" w:rsidRPr="002E6132" w14:paraId="7E4386F1" w14:textId="77777777" w:rsidTr="006F26D5">
        <w:trPr>
          <w:trHeight w:val="31"/>
          <w:jc w:val="center"/>
        </w:trPr>
        <w:tc>
          <w:tcPr>
            <w:tcW w:w="2496" w:type="dxa"/>
          </w:tcPr>
          <w:p w14:paraId="798F0422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catch-up</w:t>
            </w:r>
          </w:p>
        </w:tc>
        <w:tc>
          <w:tcPr>
            <w:tcW w:w="1327" w:type="dxa"/>
            <w:vAlign w:val="center"/>
          </w:tcPr>
          <w:p w14:paraId="7E9E72A0" w14:textId="77777777" w:rsidR="00E83DC1" w:rsidRPr="002E6132" w:rsidRDefault="00E83DC1" w:rsidP="00E83DC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,179,140</w:t>
            </w:r>
          </w:p>
        </w:tc>
        <w:tc>
          <w:tcPr>
            <w:tcW w:w="1471" w:type="dxa"/>
            <w:vAlign w:val="bottom"/>
          </w:tcPr>
          <w:p w14:paraId="1FA06215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420,382</w:t>
            </w:r>
          </w:p>
        </w:tc>
        <w:tc>
          <w:tcPr>
            <w:tcW w:w="1286" w:type="dxa"/>
            <w:vAlign w:val="center"/>
          </w:tcPr>
          <w:p w14:paraId="66DF8024" w14:textId="77777777" w:rsidR="00E83DC1" w:rsidRPr="002E6132" w:rsidRDefault="00E83DC1" w:rsidP="006F26D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,599,522</w:t>
            </w:r>
          </w:p>
        </w:tc>
        <w:tc>
          <w:tcPr>
            <w:tcW w:w="1071" w:type="dxa"/>
            <w:vAlign w:val="bottom"/>
          </w:tcPr>
          <w:p w14:paraId="2743CDFB" w14:textId="60CE599A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52</w:t>
            </w:r>
          </w:p>
        </w:tc>
        <w:tc>
          <w:tcPr>
            <w:tcW w:w="1700" w:type="dxa"/>
            <w:vAlign w:val="bottom"/>
          </w:tcPr>
          <w:p w14:paraId="6F41D50C" w14:textId="7D30B32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34,456</w:t>
            </w:r>
          </w:p>
        </w:tc>
        <w:tc>
          <w:tcPr>
            <w:tcW w:w="1329" w:type="dxa"/>
            <w:vAlign w:val="bottom"/>
          </w:tcPr>
          <w:p w14:paraId="4B971669" w14:textId="3CB9B06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134,456 </w:t>
            </w:r>
          </w:p>
        </w:tc>
      </w:tr>
      <w:tr w:rsidR="002E6132" w:rsidRPr="002E6132" w14:paraId="0EB8004B" w14:textId="77777777" w:rsidTr="006F26D5">
        <w:trPr>
          <w:trHeight w:val="31"/>
          <w:jc w:val="center"/>
        </w:trPr>
        <w:tc>
          <w:tcPr>
            <w:tcW w:w="2496" w:type="dxa"/>
          </w:tcPr>
          <w:p w14:paraId="7F9CD2B8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year-round</w:t>
            </w:r>
          </w:p>
        </w:tc>
        <w:tc>
          <w:tcPr>
            <w:tcW w:w="1327" w:type="dxa"/>
            <w:vAlign w:val="center"/>
          </w:tcPr>
          <w:p w14:paraId="3E4CD0C2" w14:textId="77777777" w:rsidR="00E83DC1" w:rsidRPr="002E6132" w:rsidRDefault="00E83DC1" w:rsidP="00E83DC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,840,174</w:t>
            </w:r>
          </w:p>
        </w:tc>
        <w:tc>
          <w:tcPr>
            <w:tcW w:w="1471" w:type="dxa"/>
            <w:vAlign w:val="bottom"/>
          </w:tcPr>
          <w:p w14:paraId="23F17C51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814,997</w:t>
            </w:r>
          </w:p>
        </w:tc>
        <w:tc>
          <w:tcPr>
            <w:tcW w:w="1286" w:type="dxa"/>
            <w:vAlign w:val="center"/>
          </w:tcPr>
          <w:p w14:paraId="023B011A" w14:textId="77777777" w:rsidR="00E83DC1" w:rsidRPr="002E6132" w:rsidRDefault="00E83DC1" w:rsidP="006F26D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,655,171</w:t>
            </w:r>
          </w:p>
        </w:tc>
        <w:tc>
          <w:tcPr>
            <w:tcW w:w="1071" w:type="dxa"/>
            <w:vAlign w:val="bottom"/>
          </w:tcPr>
          <w:p w14:paraId="2CA5F579" w14:textId="0D050BDC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69</w:t>
            </w:r>
          </w:p>
        </w:tc>
        <w:tc>
          <w:tcPr>
            <w:tcW w:w="1700" w:type="dxa"/>
            <w:vAlign w:val="bottom"/>
          </w:tcPr>
          <w:p w14:paraId="75C6F12E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6C1F7AD4" w14:textId="3AB13476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87,756 </w:t>
            </w:r>
          </w:p>
        </w:tc>
      </w:tr>
      <w:tr w:rsidR="002E6132" w:rsidRPr="002E6132" w14:paraId="09E59D6F" w14:textId="77777777" w:rsidTr="006F26D5">
        <w:trPr>
          <w:trHeight w:val="31"/>
          <w:jc w:val="center"/>
        </w:trPr>
        <w:tc>
          <w:tcPr>
            <w:tcW w:w="2496" w:type="dxa"/>
          </w:tcPr>
          <w:p w14:paraId="43EFF8AA" w14:textId="77777777" w:rsidR="00181A53" w:rsidRPr="002E6132" w:rsidRDefault="00181A53" w:rsidP="00E56B5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% US cost (USD260)</w:t>
            </w:r>
          </w:p>
        </w:tc>
        <w:tc>
          <w:tcPr>
            <w:tcW w:w="1327" w:type="dxa"/>
            <w:vAlign w:val="center"/>
          </w:tcPr>
          <w:p w14:paraId="68236D2B" w14:textId="77777777" w:rsidR="00181A53" w:rsidRPr="002E6132" w:rsidRDefault="00181A53" w:rsidP="00E56B55">
            <w:pPr>
              <w:ind w:firstLine="17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1" w:type="dxa"/>
          </w:tcPr>
          <w:p w14:paraId="321FFB8A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6" w:type="dxa"/>
            <w:vAlign w:val="center"/>
          </w:tcPr>
          <w:p w14:paraId="1001ACB6" w14:textId="77777777" w:rsidR="00181A53" w:rsidRPr="002E6132" w:rsidRDefault="00181A53" w:rsidP="006F26D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1" w:type="dxa"/>
          </w:tcPr>
          <w:p w14:paraId="2B4B71D9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</w:tcPr>
          <w:p w14:paraId="085B605C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9" w:type="dxa"/>
          </w:tcPr>
          <w:p w14:paraId="348C6AAF" w14:textId="77777777" w:rsidR="00181A53" w:rsidRPr="002E6132" w:rsidRDefault="00181A53" w:rsidP="00E56B5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E6132" w:rsidRPr="002E6132" w14:paraId="542D3875" w14:textId="77777777" w:rsidTr="006F26D5">
        <w:trPr>
          <w:trHeight w:val="31"/>
          <w:jc w:val="center"/>
        </w:trPr>
        <w:tc>
          <w:tcPr>
            <w:tcW w:w="2496" w:type="dxa"/>
          </w:tcPr>
          <w:p w14:paraId="48D56757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 intervention </w:t>
            </w:r>
          </w:p>
        </w:tc>
        <w:tc>
          <w:tcPr>
            <w:tcW w:w="1327" w:type="dxa"/>
            <w:vAlign w:val="center"/>
          </w:tcPr>
          <w:p w14:paraId="3DEA6167" w14:textId="77777777" w:rsidR="00E83DC1" w:rsidRPr="002E6132" w:rsidRDefault="00E83DC1" w:rsidP="00E83DC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,562,816</w:t>
            </w:r>
          </w:p>
        </w:tc>
        <w:tc>
          <w:tcPr>
            <w:tcW w:w="1471" w:type="dxa"/>
            <w:vAlign w:val="center"/>
          </w:tcPr>
          <w:p w14:paraId="63A77C5D" w14:textId="77777777" w:rsidR="00E83DC1" w:rsidRPr="002E6132" w:rsidRDefault="00E83DC1" w:rsidP="002760C7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,976,027</w:t>
            </w:r>
          </w:p>
        </w:tc>
        <w:tc>
          <w:tcPr>
            <w:tcW w:w="1286" w:type="dxa"/>
            <w:vAlign w:val="center"/>
          </w:tcPr>
          <w:p w14:paraId="2B5AF4B9" w14:textId="77777777" w:rsidR="00E83DC1" w:rsidRPr="002E6132" w:rsidRDefault="00E83DC1" w:rsidP="006F26D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,538,843</w:t>
            </w:r>
          </w:p>
        </w:tc>
        <w:tc>
          <w:tcPr>
            <w:tcW w:w="1071" w:type="dxa"/>
          </w:tcPr>
          <w:p w14:paraId="5B6B1720" w14:textId="46D45D8C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3.59</w:t>
            </w:r>
          </w:p>
        </w:tc>
        <w:tc>
          <w:tcPr>
            <w:tcW w:w="1700" w:type="dxa"/>
            <w:vAlign w:val="bottom"/>
          </w:tcPr>
          <w:p w14:paraId="36631020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29" w:type="dxa"/>
            <w:vAlign w:val="bottom"/>
          </w:tcPr>
          <w:p w14:paraId="116E6BE0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2E6132" w:rsidRPr="002E6132" w14:paraId="6B8C64B0" w14:textId="77777777" w:rsidTr="006F26D5">
        <w:trPr>
          <w:trHeight w:val="31"/>
          <w:jc w:val="center"/>
        </w:trPr>
        <w:tc>
          <w:tcPr>
            <w:tcW w:w="2496" w:type="dxa"/>
          </w:tcPr>
          <w:p w14:paraId="65DBB04D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seasonal</w:t>
            </w:r>
          </w:p>
        </w:tc>
        <w:tc>
          <w:tcPr>
            <w:tcW w:w="1327" w:type="dxa"/>
            <w:vAlign w:val="center"/>
          </w:tcPr>
          <w:p w14:paraId="380764F9" w14:textId="77777777" w:rsidR="00E83DC1" w:rsidRPr="002E6132" w:rsidRDefault="00E83DC1" w:rsidP="00E83DC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,039,955</w:t>
            </w:r>
          </w:p>
        </w:tc>
        <w:tc>
          <w:tcPr>
            <w:tcW w:w="1471" w:type="dxa"/>
            <w:vAlign w:val="center"/>
          </w:tcPr>
          <w:p w14:paraId="0EB9669F" w14:textId="77777777" w:rsidR="00E83DC1" w:rsidRPr="002E6132" w:rsidRDefault="00E83DC1" w:rsidP="002760C7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,706,198</w:t>
            </w:r>
          </w:p>
        </w:tc>
        <w:tc>
          <w:tcPr>
            <w:tcW w:w="1286" w:type="dxa"/>
            <w:vAlign w:val="center"/>
          </w:tcPr>
          <w:p w14:paraId="79A2A425" w14:textId="77777777" w:rsidR="00E83DC1" w:rsidRPr="002E6132" w:rsidRDefault="00E83DC1" w:rsidP="006F26D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,746,153</w:t>
            </w:r>
          </w:p>
        </w:tc>
        <w:tc>
          <w:tcPr>
            <w:tcW w:w="1071" w:type="dxa"/>
          </w:tcPr>
          <w:p w14:paraId="6F801D18" w14:textId="4391F63C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.51</w:t>
            </w:r>
          </w:p>
        </w:tc>
        <w:tc>
          <w:tcPr>
            <w:tcW w:w="1700" w:type="dxa"/>
            <w:vAlign w:val="bottom"/>
          </w:tcPr>
          <w:p w14:paraId="20E91316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288E0617" w14:textId="09CEE3F0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07,391 </w:t>
            </w:r>
          </w:p>
        </w:tc>
      </w:tr>
      <w:tr w:rsidR="002E6132" w:rsidRPr="002E6132" w14:paraId="745C668D" w14:textId="77777777" w:rsidTr="006F26D5">
        <w:trPr>
          <w:trHeight w:val="31"/>
          <w:jc w:val="center"/>
        </w:trPr>
        <w:tc>
          <w:tcPr>
            <w:tcW w:w="2496" w:type="dxa"/>
          </w:tcPr>
          <w:p w14:paraId="03FFA6F5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catch-up</w:t>
            </w:r>
          </w:p>
        </w:tc>
        <w:tc>
          <w:tcPr>
            <w:tcW w:w="1327" w:type="dxa"/>
            <w:vAlign w:val="center"/>
          </w:tcPr>
          <w:p w14:paraId="01B4B197" w14:textId="77777777" w:rsidR="00E83DC1" w:rsidRPr="002E6132" w:rsidRDefault="00E83DC1" w:rsidP="00E83DC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,170,462</w:t>
            </w:r>
          </w:p>
        </w:tc>
        <w:tc>
          <w:tcPr>
            <w:tcW w:w="1471" w:type="dxa"/>
            <w:vAlign w:val="center"/>
          </w:tcPr>
          <w:p w14:paraId="0C0DA442" w14:textId="77777777" w:rsidR="00E83DC1" w:rsidRPr="002E6132" w:rsidRDefault="00E83DC1" w:rsidP="002760C7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420,382</w:t>
            </w:r>
          </w:p>
        </w:tc>
        <w:tc>
          <w:tcPr>
            <w:tcW w:w="1286" w:type="dxa"/>
            <w:vAlign w:val="center"/>
          </w:tcPr>
          <w:p w14:paraId="02632683" w14:textId="77777777" w:rsidR="00E83DC1" w:rsidRPr="002E6132" w:rsidRDefault="00E83DC1" w:rsidP="006F26D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,590,844</w:t>
            </w:r>
          </w:p>
        </w:tc>
        <w:tc>
          <w:tcPr>
            <w:tcW w:w="1071" w:type="dxa"/>
          </w:tcPr>
          <w:p w14:paraId="30C93258" w14:textId="0AA97AB8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52</w:t>
            </w:r>
          </w:p>
        </w:tc>
        <w:tc>
          <w:tcPr>
            <w:tcW w:w="1700" w:type="dxa"/>
            <w:vAlign w:val="bottom"/>
          </w:tcPr>
          <w:p w14:paraId="319D1E7C" w14:textId="6F47F61D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2,667</w:t>
            </w:r>
          </w:p>
        </w:tc>
        <w:tc>
          <w:tcPr>
            <w:tcW w:w="1329" w:type="dxa"/>
            <w:vAlign w:val="bottom"/>
          </w:tcPr>
          <w:p w14:paraId="73A74DB1" w14:textId="44F06014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22,667 </w:t>
            </w:r>
          </w:p>
        </w:tc>
      </w:tr>
      <w:tr w:rsidR="002E6132" w:rsidRPr="002E6132" w14:paraId="64E2A207" w14:textId="77777777" w:rsidTr="006F26D5">
        <w:trPr>
          <w:trHeight w:val="31"/>
          <w:jc w:val="center"/>
        </w:trPr>
        <w:tc>
          <w:tcPr>
            <w:tcW w:w="2496" w:type="dxa"/>
          </w:tcPr>
          <w:p w14:paraId="17D7149A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rsevimab year-round</w:t>
            </w:r>
          </w:p>
        </w:tc>
        <w:tc>
          <w:tcPr>
            <w:tcW w:w="1327" w:type="dxa"/>
            <w:vAlign w:val="center"/>
          </w:tcPr>
          <w:p w14:paraId="313E28A5" w14:textId="77777777" w:rsidR="00E83DC1" w:rsidRPr="002E6132" w:rsidRDefault="00E83DC1" w:rsidP="00E83DC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9,833,924</w:t>
            </w:r>
          </w:p>
        </w:tc>
        <w:tc>
          <w:tcPr>
            <w:tcW w:w="1471" w:type="dxa"/>
            <w:vAlign w:val="center"/>
          </w:tcPr>
          <w:p w14:paraId="38AA0D78" w14:textId="77777777" w:rsidR="00E83DC1" w:rsidRPr="002E6132" w:rsidRDefault="00E83DC1" w:rsidP="002760C7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814,997</w:t>
            </w:r>
          </w:p>
        </w:tc>
        <w:tc>
          <w:tcPr>
            <w:tcW w:w="1286" w:type="dxa"/>
            <w:vAlign w:val="center"/>
          </w:tcPr>
          <w:p w14:paraId="6ED39207" w14:textId="77777777" w:rsidR="00E83DC1" w:rsidRPr="002E6132" w:rsidRDefault="00E83DC1" w:rsidP="006F26D5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,648,921</w:t>
            </w:r>
          </w:p>
        </w:tc>
        <w:tc>
          <w:tcPr>
            <w:tcW w:w="1071" w:type="dxa"/>
          </w:tcPr>
          <w:p w14:paraId="459603CA" w14:textId="757B27E4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.69</w:t>
            </w:r>
          </w:p>
        </w:tc>
        <w:tc>
          <w:tcPr>
            <w:tcW w:w="1700" w:type="dxa"/>
            <w:vAlign w:val="bottom"/>
          </w:tcPr>
          <w:p w14:paraId="271C2FC8" w14:textId="77777777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ominated</w:t>
            </w:r>
          </w:p>
        </w:tc>
        <w:tc>
          <w:tcPr>
            <w:tcW w:w="1329" w:type="dxa"/>
            <w:vAlign w:val="bottom"/>
          </w:tcPr>
          <w:p w14:paraId="7F61C57F" w14:textId="54A2A865" w:rsidR="00E83DC1" w:rsidRPr="002E6132" w:rsidRDefault="00E83DC1" w:rsidP="00E83DC1">
            <w:pPr>
              <w:ind w:firstLine="17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1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530,582 </w:t>
            </w:r>
          </w:p>
        </w:tc>
      </w:tr>
    </w:tbl>
    <w:p w14:paraId="656EE159" w14:textId="79D3AA6F" w:rsidR="00181A53" w:rsidRPr="002E6132" w:rsidRDefault="00181A53" w:rsidP="00181A53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RSV: Respiratory Syncytial Virus; LRTI: lower respiratory tract infections; QALY; quality-adjust life year. ICER: incremental cost per QALY gained; ICER vs. next less costly option= (Total cost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Total cost next less costly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/ (QALY loss next less costly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QALY loss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; ICER vs. no vaccination = (Total cost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Total cost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no intervention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/(QALY loss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no intervention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- QALY loss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:vertAlign w:val="subscript"/>
          <w14:ligatures w14:val="none"/>
        </w:rPr>
        <w:t>strategy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. </w:t>
      </w:r>
      <w:r w:rsidR="000613E1"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Bold ICER: A strategy is cost-effective with ICER &lt; willingness-to-pay threshold (162,401 USD/QALY). </w:t>
      </w:r>
      <w:r w:rsidRPr="002E6132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</w:p>
    <w:p w14:paraId="517F72DF" w14:textId="77777777" w:rsidR="00181A53" w:rsidRPr="002E6132" w:rsidRDefault="00181A53" w:rsidP="00181A53">
      <w:pPr>
        <w:spacing w:after="12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ED41289" w14:textId="77777777" w:rsidR="002760C7" w:rsidRPr="002E6132" w:rsidRDefault="002760C7" w:rsidP="00181A53">
      <w:pPr>
        <w:spacing w:after="12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sectPr w:rsidR="002760C7" w:rsidRPr="002E6132" w:rsidSect="00181A53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E39053F" w16cex:dateUtc="2025-08-14T1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3C1C931" w16cid:durableId="23C1C931"/>
  <w16cid:commentId w16cid:paraId="719D1E56" w16cid:durableId="1E39053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B1973B" w14:textId="77777777" w:rsidR="00A62E77" w:rsidRDefault="00A62E77" w:rsidP="000B6DBE">
      <w:pPr>
        <w:spacing w:after="0" w:line="240" w:lineRule="auto"/>
      </w:pPr>
      <w:r>
        <w:separator/>
      </w:r>
    </w:p>
  </w:endnote>
  <w:endnote w:type="continuationSeparator" w:id="0">
    <w:p w14:paraId="18016F72" w14:textId="77777777" w:rsidR="00A62E77" w:rsidRDefault="00A62E77" w:rsidP="000B6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139568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D63FE0" w14:textId="06BA5D44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264FF4" w14:textId="77777777" w:rsidR="00E56B55" w:rsidRDefault="00E56B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52165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E40338" w14:textId="0889DCE6" w:rsidR="00E56B55" w:rsidRDefault="00E56B55" w:rsidP="00E56B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144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85BE57" w14:textId="77777777" w:rsidR="00E56B55" w:rsidRDefault="00E56B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354ACF" w14:textId="77777777" w:rsidR="00A62E77" w:rsidRDefault="00A62E77" w:rsidP="000B6DBE">
      <w:pPr>
        <w:spacing w:after="0" w:line="240" w:lineRule="auto"/>
      </w:pPr>
      <w:r>
        <w:separator/>
      </w:r>
    </w:p>
  </w:footnote>
  <w:footnote w:type="continuationSeparator" w:id="0">
    <w:p w14:paraId="714428D0" w14:textId="77777777" w:rsidR="00A62E77" w:rsidRDefault="00A62E77" w:rsidP="000B6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B257C"/>
    <w:multiLevelType w:val="hybridMultilevel"/>
    <w:tmpl w:val="9F6218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xerav6p2atbevst2xaee92z2atwwwtpp2&quot;&gt;model4&lt;record-ids&gt;&lt;item&gt;84&lt;/item&gt;&lt;item&gt;123&lt;/item&gt;&lt;item&gt;145&lt;/item&gt;&lt;/record-ids&gt;&lt;/item&gt;&lt;/Libraries&gt;"/>
  </w:docVars>
  <w:rsids>
    <w:rsidRoot w:val="00230BA1"/>
    <w:rsid w:val="0002648C"/>
    <w:rsid w:val="00041E85"/>
    <w:rsid w:val="000439C3"/>
    <w:rsid w:val="000613E1"/>
    <w:rsid w:val="00085BD9"/>
    <w:rsid w:val="00094372"/>
    <w:rsid w:val="000A37E8"/>
    <w:rsid w:val="000B6DBE"/>
    <w:rsid w:val="000C4C80"/>
    <w:rsid w:val="000F0CF4"/>
    <w:rsid w:val="00122BF3"/>
    <w:rsid w:val="00130D3E"/>
    <w:rsid w:val="00134249"/>
    <w:rsid w:val="0016669F"/>
    <w:rsid w:val="00173461"/>
    <w:rsid w:val="00181A53"/>
    <w:rsid w:val="0019213F"/>
    <w:rsid w:val="00197D1C"/>
    <w:rsid w:val="001F25C6"/>
    <w:rsid w:val="001F7C34"/>
    <w:rsid w:val="00216D6E"/>
    <w:rsid w:val="0022138B"/>
    <w:rsid w:val="00226532"/>
    <w:rsid w:val="00230BA1"/>
    <w:rsid w:val="00237BC0"/>
    <w:rsid w:val="00243394"/>
    <w:rsid w:val="0024626A"/>
    <w:rsid w:val="00252980"/>
    <w:rsid w:val="00255904"/>
    <w:rsid w:val="002645DD"/>
    <w:rsid w:val="002760C7"/>
    <w:rsid w:val="002931D1"/>
    <w:rsid w:val="002971CD"/>
    <w:rsid w:val="002B640B"/>
    <w:rsid w:val="002D23E5"/>
    <w:rsid w:val="002E49CF"/>
    <w:rsid w:val="002E6132"/>
    <w:rsid w:val="00301E07"/>
    <w:rsid w:val="003101AA"/>
    <w:rsid w:val="003600A5"/>
    <w:rsid w:val="003701D0"/>
    <w:rsid w:val="00392DC7"/>
    <w:rsid w:val="00394A61"/>
    <w:rsid w:val="003B3626"/>
    <w:rsid w:val="003D234B"/>
    <w:rsid w:val="00411232"/>
    <w:rsid w:val="004414BA"/>
    <w:rsid w:val="00446D8E"/>
    <w:rsid w:val="00477C3C"/>
    <w:rsid w:val="00490B0D"/>
    <w:rsid w:val="00492422"/>
    <w:rsid w:val="004A5CCE"/>
    <w:rsid w:val="004B4710"/>
    <w:rsid w:val="004E2F2A"/>
    <w:rsid w:val="004F3434"/>
    <w:rsid w:val="005000BB"/>
    <w:rsid w:val="00534BC2"/>
    <w:rsid w:val="00572D8F"/>
    <w:rsid w:val="00587F4B"/>
    <w:rsid w:val="005938FF"/>
    <w:rsid w:val="005A200F"/>
    <w:rsid w:val="005A488D"/>
    <w:rsid w:val="005B596B"/>
    <w:rsid w:val="005E5D69"/>
    <w:rsid w:val="005E7168"/>
    <w:rsid w:val="00600A3D"/>
    <w:rsid w:val="00603B81"/>
    <w:rsid w:val="0061200B"/>
    <w:rsid w:val="00647D22"/>
    <w:rsid w:val="00650F49"/>
    <w:rsid w:val="006B036B"/>
    <w:rsid w:val="006F26D5"/>
    <w:rsid w:val="00705984"/>
    <w:rsid w:val="0078777A"/>
    <w:rsid w:val="007B2A2F"/>
    <w:rsid w:val="007C4645"/>
    <w:rsid w:val="007C6658"/>
    <w:rsid w:val="007D5174"/>
    <w:rsid w:val="00803752"/>
    <w:rsid w:val="008135F4"/>
    <w:rsid w:val="00815D9E"/>
    <w:rsid w:val="00852575"/>
    <w:rsid w:val="0085262D"/>
    <w:rsid w:val="008A47AA"/>
    <w:rsid w:val="008D6EFA"/>
    <w:rsid w:val="00907611"/>
    <w:rsid w:val="009149C5"/>
    <w:rsid w:val="00942DC9"/>
    <w:rsid w:val="009446E9"/>
    <w:rsid w:val="00956228"/>
    <w:rsid w:val="00986B9B"/>
    <w:rsid w:val="009A33F3"/>
    <w:rsid w:val="009E7CDB"/>
    <w:rsid w:val="00A0126B"/>
    <w:rsid w:val="00A43CBD"/>
    <w:rsid w:val="00A50F3D"/>
    <w:rsid w:val="00A62E77"/>
    <w:rsid w:val="00A658CA"/>
    <w:rsid w:val="00A67467"/>
    <w:rsid w:val="00A8793F"/>
    <w:rsid w:val="00A93697"/>
    <w:rsid w:val="00B1428B"/>
    <w:rsid w:val="00B1764E"/>
    <w:rsid w:val="00B40092"/>
    <w:rsid w:val="00B657C1"/>
    <w:rsid w:val="00BE66BC"/>
    <w:rsid w:val="00BF3C15"/>
    <w:rsid w:val="00BF3D1A"/>
    <w:rsid w:val="00C037AD"/>
    <w:rsid w:val="00C22F89"/>
    <w:rsid w:val="00C53900"/>
    <w:rsid w:val="00C57BFF"/>
    <w:rsid w:val="00C6567E"/>
    <w:rsid w:val="00C65D85"/>
    <w:rsid w:val="00C73E9D"/>
    <w:rsid w:val="00C9144B"/>
    <w:rsid w:val="00CB391A"/>
    <w:rsid w:val="00CC271F"/>
    <w:rsid w:val="00CC6072"/>
    <w:rsid w:val="00D462F7"/>
    <w:rsid w:val="00D54850"/>
    <w:rsid w:val="00D54D75"/>
    <w:rsid w:val="00D85AC5"/>
    <w:rsid w:val="00D90240"/>
    <w:rsid w:val="00D92404"/>
    <w:rsid w:val="00D92A38"/>
    <w:rsid w:val="00D93375"/>
    <w:rsid w:val="00DA0874"/>
    <w:rsid w:val="00DD4FDE"/>
    <w:rsid w:val="00DD67DD"/>
    <w:rsid w:val="00DE4188"/>
    <w:rsid w:val="00DF31E2"/>
    <w:rsid w:val="00E20C47"/>
    <w:rsid w:val="00E219A1"/>
    <w:rsid w:val="00E21F2A"/>
    <w:rsid w:val="00E56B55"/>
    <w:rsid w:val="00E7039C"/>
    <w:rsid w:val="00E83DC1"/>
    <w:rsid w:val="00EB45A3"/>
    <w:rsid w:val="00EC5E81"/>
    <w:rsid w:val="00EC7FCC"/>
    <w:rsid w:val="00EF50F2"/>
    <w:rsid w:val="00EF653E"/>
    <w:rsid w:val="00F3383F"/>
    <w:rsid w:val="00F36468"/>
    <w:rsid w:val="00F519D3"/>
    <w:rsid w:val="00F5551D"/>
    <w:rsid w:val="00F71AB2"/>
    <w:rsid w:val="00F91BEF"/>
    <w:rsid w:val="00FB7977"/>
    <w:rsid w:val="00FC7B5D"/>
    <w:rsid w:val="00FD152E"/>
    <w:rsid w:val="00FE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76A7E"/>
  <w15:chartTrackingRefBased/>
  <w15:docId w15:val="{CD239082-647B-7E40-AA9F-B4FF0B42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BA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BA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BA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BA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BA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BA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BA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BA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BA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30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BA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BA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0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BA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30B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B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BA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30B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7C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2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26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DBE"/>
  </w:style>
  <w:style w:type="paragraph" w:styleId="Footer">
    <w:name w:val="footer"/>
    <w:basedOn w:val="Normal"/>
    <w:link w:val="Foot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DBE"/>
  </w:style>
  <w:style w:type="paragraph" w:customStyle="1" w:styleId="EndNoteBibliographyTitle">
    <w:name w:val="EndNote Bibliography Title"/>
    <w:basedOn w:val="Normal"/>
    <w:link w:val="EndNoteBibliographyTitleChar"/>
    <w:rsid w:val="00197D1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D1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97D1C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97D1C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197D1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7D1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F3C15"/>
  </w:style>
  <w:style w:type="paragraph" w:customStyle="1" w:styleId="TableParagraph">
    <w:name w:val="Table Paragraph"/>
    <w:basedOn w:val="Normal"/>
    <w:uiPriority w:val="1"/>
    <w:qFormat/>
    <w:rsid w:val="00181A5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paragraph" w:styleId="BodyText">
    <w:name w:val="Body Text"/>
    <w:basedOn w:val="Normal"/>
    <w:link w:val="BodyTextChar"/>
    <w:qFormat/>
    <w:rsid w:val="008D6EFA"/>
    <w:pPr>
      <w:spacing w:before="120" w:after="120" w:line="240" w:lineRule="auto"/>
    </w:pPr>
    <w:rPr>
      <w:rFonts w:eastAsiaTheme="minorHAnsi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8D6EFA"/>
    <w:rPr>
      <w:rFonts w:eastAsiaTheme="minorHAnsi"/>
      <w:kern w:val="0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8D6E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C6"/>
    <w:pPr>
      <w:spacing w:after="160"/>
    </w:pPr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5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6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cheng</dc:creator>
  <cp:keywords/>
  <dc:description/>
  <cp:lastModifiedBy>joyceyou@cuhk.edu.hk</cp:lastModifiedBy>
  <cp:revision>3</cp:revision>
  <dcterms:created xsi:type="dcterms:W3CDTF">2025-08-16T05:46:00Z</dcterms:created>
  <dcterms:modified xsi:type="dcterms:W3CDTF">2025-08-16T05:53:00Z</dcterms:modified>
</cp:coreProperties>
</file>